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A599B" w14:textId="63DFDF52" w:rsidR="00196F9B" w:rsidRPr="00196F9B" w:rsidRDefault="00196F9B" w:rsidP="00475835">
      <w:pPr>
        <w:spacing w:after="0" w:line="276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bookmarkStart w:id="0" w:name="_Hlk29305798"/>
      <w:bookmarkStart w:id="1" w:name="_Hlk29379470"/>
      <w:bookmarkStart w:id="2" w:name="_Hlk30074953"/>
      <w:r w:rsidRPr="00196F9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lementary Information for: </w:t>
      </w:r>
    </w:p>
    <w:p w14:paraId="4BFDD4F7" w14:textId="77777777" w:rsidR="00196F9B" w:rsidRDefault="00196F9B" w:rsidP="00475835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3AE2127" w14:textId="507C4F5F" w:rsidR="00475835" w:rsidRDefault="00475835" w:rsidP="00475835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propensity for re-triggered predation fear in a prey fish</w:t>
      </w:r>
    </w:p>
    <w:bookmarkEnd w:id="0"/>
    <w:p w14:paraId="6A3A9B26" w14:textId="77777777" w:rsidR="00475835" w:rsidRDefault="00475835" w:rsidP="0047583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55EF3AB" w14:textId="77777777" w:rsidR="00475835" w:rsidRDefault="00475835" w:rsidP="0047583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am L. Cran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*, </w:t>
      </w:r>
      <w:bookmarkStart w:id="3" w:name="_Hlk8745220"/>
      <w:r>
        <w:rPr>
          <w:rFonts w:ascii="Times New Roman" w:hAnsi="Times New Roman" w:cs="Times New Roman"/>
          <w:sz w:val="24"/>
          <w:szCs w:val="24"/>
        </w:rPr>
        <w:t>Laurence E.A. Feyt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Indar W. Ramnarin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&amp; Grant E. Brow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bookmarkEnd w:id="3"/>
    <w:p w14:paraId="06B6D26C" w14:textId="77777777" w:rsidR="00475835" w:rsidRDefault="00475835" w:rsidP="0047583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Biology, Concordia University, Montreal, Canada</w:t>
      </w:r>
    </w:p>
    <w:p w14:paraId="2EB330E8" w14:textId="59A7B74C" w:rsidR="00475835" w:rsidRDefault="00475835" w:rsidP="0047583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Life Sciences, University of the West Indies, St. Augustine, Trinidad and Tobago</w:t>
      </w:r>
    </w:p>
    <w:p w14:paraId="5E684DB8" w14:textId="377B7785" w:rsidR="00C331A8" w:rsidRPr="00467540" w:rsidRDefault="00C331A8" w:rsidP="00C331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540">
        <w:rPr>
          <w:rFonts w:ascii="Times New Roman" w:hAnsi="Times New Roman" w:cs="Times New Roman"/>
          <w:sz w:val="24"/>
          <w:szCs w:val="24"/>
        </w:rPr>
        <w:t>*Corresponding author</w:t>
      </w:r>
      <w:r>
        <w:rPr>
          <w:rFonts w:ascii="Times New Roman" w:hAnsi="Times New Roman" w:cs="Times New Roman"/>
          <w:sz w:val="24"/>
          <w:szCs w:val="24"/>
        </w:rPr>
        <w:t xml:space="preserve"> email</w:t>
      </w:r>
      <w:r w:rsidRPr="00467540">
        <w:rPr>
          <w:rFonts w:ascii="Times New Roman" w:hAnsi="Times New Roman" w:cs="Times New Roman"/>
          <w:sz w:val="24"/>
          <w:szCs w:val="24"/>
        </w:rPr>
        <w:t xml:space="preserve">: </w:t>
      </w:r>
      <w:hyperlink r:id="rId4" w:history="1">
        <w:r w:rsidRPr="00467540">
          <w:rPr>
            <w:rStyle w:val="Hyperlink"/>
            <w:rFonts w:ascii="Times New Roman" w:hAnsi="Times New Roman" w:cs="Times New Roman"/>
            <w:sz w:val="24"/>
            <w:szCs w:val="24"/>
          </w:rPr>
          <w:t>adam.crane@concordia.ca</w:t>
        </w:r>
      </w:hyperlink>
      <w:r w:rsidRPr="0046754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58A5E1" w14:textId="77777777" w:rsidR="00196F9B" w:rsidRDefault="00196F9B" w:rsidP="00196F9B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4" w:name="_Hlk29380262"/>
      <w:bookmarkStart w:id="5" w:name="_Hlk29382178"/>
      <w:bookmarkEnd w:id="1"/>
      <w:bookmarkEnd w:id="2"/>
    </w:p>
    <w:p w14:paraId="58AA9378" w14:textId="4FCD9EF9" w:rsidR="00B31419" w:rsidRPr="00196F9B" w:rsidRDefault="00B31419" w:rsidP="00196F9B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07601A">
        <w:rPr>
          <w:rFonts w:ascii="Times New Roman" w:hAnsi="Times New Roman" w:cs="Times New Roman"/>
          <w:b/>
          <w:sz w:val="24"/>
          <w:szCs w:val="24"/>
        </w:rPr>
        <w:t>Table S</w:t>
      </w:r>
      <w:r w:rsidR="002F11C0">
        <w:rPr>
          <w:rFonts w:ascii="Times New Roman" w:hAnsi="Times New Roman" w:cs="Times New Roman"/>
          <w:b/>
          <w:sz w:val="24"/>
          <w:szCs w:val="24"/>
        </w:rPr>
        <w:t>1</w:t>
      </w:r>
      <w:r w:rsidR="004038A9" w:rsidRPr="0007601A">
        <w:rPr>
          <w:rFonts w:ascii="Times New Roman" w:hAnsi="Times New Roman" w:cs="Times New Roman"/>
          <w:b/>
          <w:sz w:val="24"/>
          <w:szCs w:val="24"/>
        </w:rPr>
        <w:t>.</w:t>
      </w:r>
      <w:r w:rsidRPr="0007601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6" w:name="_Hlk29381002"/>
      <w:bookmarkEnd w:id="4"/>
      <w:r w:rsidR="0085623F">
        <w:rPr>
          <w:rFonts w:ascii="Times New Roman" w:hAnsi="Times New Roman" w:cs="Times New Roman"/>
          <w:b/>
          <w:sz w:val="24"/>
          <w:szCs w:val="24"/>
        </w:rPr>
        <w:t xml:space="preserve">Experiment 1 </w:t>
      </w:r>
      <w:r w:rsidR="0085623F" w:rsidRPr="0085623F">
        <w:rPr>
          <w:rFonts w:ascii="Times New Roman" w:hAnsi="Times New Roman" w:cs="Times New Roman"/>
          <w:b/>
          <w:sz w:val="24"/>
          <w:szCs w:val="24"/>
        </w:rPr>
        <w:t>p</w:t>
      </w:r>
      <w:r w:rsidRPr="0085623F">
        <w:rPr>
          <w:rFonts w:ascii="Times New Roman" w:hAnsi="Times New Roman" w:cs="Times New Roman"/>
          <w:b/>
          <w:sz w:val="24"/>
          <w:szCs w:val="24"/>
        </w:rPr>
        <w:t>ost-hoc GLMMs</w:t>
      </w:r>
      <w:r w:rsidR="0085623F" w:rsidRPr="0085623F">
        <w:rPr>
          <w:rFonts w:ascii="Times New Roman" w:hAnsi="Times New Roman" w:cs="Times New Roman"/>
          <w:b/>
          <w:sz w:val="24"/>
          <w:szCs w:val="24"/>
        </w:rPr>
        <w:t>.</w:t>
      </w:r>
      <w:r w:rsidRPr="000760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5623F">
        <w:rPr>
          <w:rFonts w:ascii="Times New Roman" w:hAnsi="Times New Roman" w:cs="Times New Roman"/>
          <w:bCs/>
          <w:sz w:val="24"/>
          <w:szCs w:val="24"/>
        </w:rPr>
        <w:t>T</w:t>
      </w:r>
      <w:r w:rsidRPr="0007601A">
        <w:rPr>
          <w:rFonts w:ascii="Times New Roman" w:hAnsi="Times New Roman" w:cs="Times New Roman"/>
          <w:bCs/>
          <w:sz w:val="24"/>
          <w:szCs w:val="24"/>
        </w:rPr>
        <w:t>he effects of two fixed factors [time (pre or post-stimulus period</w:t>
      </w:r>
      <w:r w:rsidR="0007601A" w:rsidRPr="0007601A">
        <w:rPr>
          <w:rFonts w:ascii="Times New Roman" w:hAnsi="Times New Roman" w:cs="Times New Roman"/>
          <w:bCs/>
          <w:sz w:val="24"/>
          <w:szCs w:val="24"/>
        </w:rPr>
        <w:t>) and test cue (novel odour or water</w:t>
      </w:r>
      <w:r w:rsidRPr="0007601A">
        <w:rPr>
          <w:rFonts w:ascii="Times New Roman" w:hAnsi="Times New Roman" w:cs="Times New Roman"/>
          <w:bCs/>
          <w:sz w:val="24"/>
          <w:szCs w:val="24"/>
        </w:rPr>
        <w:t>)] and their interaction</w:t>
      </w:r>
      <w:r w:rsidR="00692DC6">
        <w:rPr>
          <w:rFonts w:ascii="Times New Roman" w:hAnsi="Times New Roman" w:cs="Times New Roman"/>
          <w:bCs/>
          <w:sz w:val="24"/>
          <w:szCs w:val="24"/>
        </w:rPr>
        <w:t xml:space="preserve"> on the fear index 1 day after background risk</w:t>
      </w:r>
      <w:r w:rsidRPr="0007601A">
        <w:rPr>
          <w:rFonts w:ascii="Times New Roman" w:hAnsi="Times New Roman" w:cs="Times New Roman"/>
          <w:bCs/>
          <w:sz w:val="24"/>
          <w:szCs w:val="24"/>
        </w:rPr>
        <w:t xml:space="preserve">, with the background </w:t>
      </w:r>
      <w:r w:rsidR="00F16C54">
        <w:rPr>
          <w:rFonts w:ascii="Times New Roman" w:hAnsi="Times New Roman" w:cs="Times New Roman"/>
          <w:bCs/>
          <w:sz w:val="24"/>
          <w:szCs w:val="24"/>
        </w:rPr>
        <w:t>pail</w:t>
      </w:r>
      <w:r w:rsidRPr="0007601A">
        <w:rPr>
          <w:rFonts w:ascii="Times New Roman" w:hAnsi="Times New Roman" w:cs="Times New Roman"/>
          <w:bCs/>
          <w:sz w:val="24"/>
          <w:szCs w:val="24"/>
        </w:rPr>
        <w:t xml:space="preserve"> and the subject as random factors (repeated-measures nested designs with Type I sum of squares)</w:t>
      </w:r>
      <w:r w:rsidR="00692DC6">
        <w:rPr>
          <w:rFonts w:ascii="Times New Roman" w:hAnsi="Times New Roman" w:cs="Times New Roman"/>
          <w:bCs/>
          <w:sz w:val="24"/>
          <w:szCs w:val="24"/>
        </w:rPr>
        <w:t>.</w:t>
      </w:r>
      <w:r w:rsidRPr="0007601A">
        <w:rPr>
          <w:rFonts w:ascii="Times New Roman" w:hAnsi="Times New Roman" w:cs="Times New Roman"/>
          <w:bCs/>
          <w:sz w:val="24"/>
          <w:szCs w:val="24"/>
        </w:rPr>
        <w:t xml:space="preserve"> Bold type and asterisks represent significant terms of interest.</w:t>
      </w:r>
    </w:p>
    <w:p w14:paraId="2243F7D3" w14:textId="77777777" w:rsidR="00196F9B" w:rsidRPr="00196F9B" w:rsidRDefault="00196F9B" w:rsidP="00196F9B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tbl>
      <w:tblPr>
        <w:tblW w:w="8844" w:type="dxa"/>
        <w:tblLook w:val="04A0" w:firstRow="1" w:lastRow="0" w:firstColumn="1" w:lastColumn="0" w:noHBand="0" w:noVBand="1"/>
      </w:tblPr>
      <w:tblGrid>
        <w:gridCol w:w="3261"/>
        <w:gridCol w:w="1984"/>
        <w:gridCol w:w="772"/>
        <w:gridCol w:w="279"/>
        <w:gridCol w:w="1259"/>
        <w:gridCol w:w="276"/>
        <w:gridCol w:w="1013"/>
      </w:tblGrid>
      <w:tr w:rsidR="00B31419" w:rsidRPr="00B31419" w14:paraId="3FA55131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bookmarkEnd w:id="6"/>
          <w:p w14:paraId="1D294C84" w14:textId="21553AE6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Background ris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92690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odel ter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4E82" w14:textId="77777777" w:rsidR="00B31419" w:rsidRPr="00B31419" w:rsidRDefault="00B31419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5B627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9E9B6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df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A20B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038F1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 p</w:t>
            </w:r>
          </w:p>
        </w:tc>
      </w:tr>
      <w:tr w:rsidR="00B31419" w:rsidRPr="00B31419" w14:paraId="1CDC9ECA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69DA" w14:textId="403EB556" w:rsidR="00B31419" w:rsidRPr="00B31419" w:rsidRDefault="00A7330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  <w:r w:rsid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tandard exposure</w:t>
            </w:r>
            <w:r w:rsidR="0007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BA72" w14:textId="38990ADB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709E" w14:textId="07F2959A" w:rsidR="00B31419" w:rsidRPr="00B31419" w:rsidRDefault="000203AE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5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48FE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322E" w14:textId="4B8971E6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FCED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17CB" w14:textId="5383B738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01</w:t>
            </w:r>
          </w:p>
        </w:tc>
      </w:tr>
      <w:tr w:rsidR="00B31419" w:rsidRPr="00B31419" w14:paraId="05CF325E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09AA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B924E" w14:textId="30ACB71F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st cue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8821F" w14:textId="68EC67D0" w:rsidR="00B31419" w:rsidRPr="00B31419" w:rsidRDefault="00B31419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49330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F6D8F" w14:textId="1CAC2F08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.7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AC79C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8A283" w14:textId="34DF3A0C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0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7</w:t>
            </w:r>
          </w:p>
        </w:tc>
      </w:tr>
      <w:tr w:rsidR="00B31419" w:rsidRPr="00B31419" w14:paraId="0945B502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37ED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176AE" w14:textId="602AC9D3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×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t cue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2ED85" w14:textId="723A784B" w:rsidR="00B31419" w:rsidRPr="00B31419" w:rsidRDefault="000203AE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80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EC7E8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7D8C8" w14:textId="0AF38B2B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 3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47820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14D0D" w14:textId="394C7A8D" w:rsidR="00B31419" w:rsidRPr="00B31419" w:rsidRDefault="000203AE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</w:t>
            </w:r>
            <w:r w:rsidR="00B31419" w:rsidRPr="00B31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01*</w:t>
            </w:r>
          </w:p>
        </w:tc>
      </w:tr>
      <w:tr w:rsidR="00B31419" w:rsidRPr="00B31419" w14:paraId="4AF52C8B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5A9A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9CB7" w14:textId="57639100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ackground </w:t>
            </w:r>
            <w:r w:rsidR="00F1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il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D8FF" w14:textId="4ABA5981" w:rsidR="00B31419" w:rsidRPr="00B31419" w:rsidRDefault="00B31419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712C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8A37" w14:textId="10B02EE5" w:rsidR="00B31419" w:rsidRPr="00B31419" w:rsidRDefault="000203AE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  <w:r w:rsidR="00B31419"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22AB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C6EC" w14:textId="20FFB190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9</w:t>
            </w:r>
          </w:p>
        </w:tc>
      </w:tr>
      <w:tr w:rsidR="00B31419" w:rsidRPr="00B31419" w14:paraId="7662331A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F254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45E07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bjec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80064" w14:textId="4FEAC8BB" w:rsidR="00B31419" w:rsidRPr="00B31419" w:rsidRDefault="000203AE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2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3F1F8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7177" w14:textId="46146376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3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A8D1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81173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B31419" w:rsidRPr="00B31419" w14:paraId="7D90BF91" w14:textId="77777777" w:rsidTr="00204E8F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FE96" w14:textId="174E9196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standard expos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8859" w14:textId="24787281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9F96" w14:textId="67EE6BA6" w:rsidR="00B31419" w:rsidRPr="00B31419" w:rsidRDefault="000203AE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3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34DA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76AC" w14:textId="0C912274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787A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D1EA" w14:textId="133E61EA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57</w:t>
            </w:r>
          </w:p>
        </w:tc>
      </w:tr>
      <w:tr w:rsidR="00B31419" w:rsidRPr="00B31419" w14:paraId="1210C73B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38E2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91616" w14:textId="56882FAC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st cue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1179F" w14:textId="72BC187A" w:rsidR="00B31419" w:rsidRPr="00B31419" w:rsidRDefault="000203AE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0.01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3E921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383F0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 32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945DD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9E130" w14:textId="0579416F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8</w:t>
            </w:r>
          </w:p>
        </w:tc>
      </w:tr>
      <w:tr w:rsidR="00B31419" w:rsidRPr="00B31419" w14:paraId="1686CAA8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3A27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09A80" w14:textId="3FC0B17D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×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t cue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3DA0C" w14:textId="5159FF56" w:rsidR="00B31419" w:rsidRPr="00B31419" w:rsidRDefault="000203AE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20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0C503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30F4E" w14:textId="6FD7DD30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F100E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7D86E" w14:textId="71ADD5A2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4</w:t>
            </w:r>
          </w:p>
        </w:tc>
      </w:tr>
      <w:tr w:rsidR="00B31419" w:rsidRPr="00B31419" w14:paraId="73C1AF60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4016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7892" w14:textId="28F0CD9E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ackground </w:t>
            </w:r>
            <w:r w:rsidR="00F1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il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192F" w14:textId="77777777" w:rsidR="00B31419" w:rsidRPr="00B31419" w:rsidRDefault="00B31419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3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F6FD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53BB" w14:textId="0A099895" w:rsidR="00B31419" w:rsidRPr="00B31419" w:rsidRDefault="000203AE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  <w:r w:rsidR="00B31419"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DE50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7170" w14:textId="00F10824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9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 w:rsidR="00B31419" w:rsidRPr="00B31419" w14:paraId="119F1C61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80D4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3E53" w14:textId="7AFE6A1C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bjec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D2EA" w14:textId="7E1215B8" w:rsidR="00B31419" w:rsidRPr="00B31419" w:rsidRDefault="000203AE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48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12FE8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8309" w14:textId="2F336020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F378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1E88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B31419" w:rsidRPr="00B31419" w14:paraId="75D52146" w14:textId="77777777" w:rsidTr="00204E8F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BCA8" w14:textId="0C29DA33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intense expos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1D26" w14:textId="2553319C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0369" w14:textId="47A736A2" w:rsidR="00B31419" w:rsidRPr="00B31419" w:rsidRDefault="000203AE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82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AD5B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7093" w14:textId="7487D70F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7C30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0D8A" w14:textId="647913EA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22</w:t>
            </w:r>
          </w:p>
        </w:tc>
      </w:tr>
      <w:tr w:rsidR="00B31419" w:rsidRPr="00B31419" w14:paraId="7950806B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6291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515F1" w14:textId="1FFF62CA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st cue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77A0B" w14:textId="74CE32ED" w:rsidR="00B31419" w:rsidRPr="00B31419" w:rsidRDefault="000203AE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1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1DA61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381AB" w14:textId="68F14BF9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.8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2736E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33BF8" w14:textId="007A9F28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8</w:t>
            </w:r>
          </w:p>
        </w:tc>
      </w:tr>
      <w:tr w:rsidR="00B31419" w:rsidRPr="00B31419" w14:paraId="4EA5494A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5682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48F2B" w14:textId="27C4C210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×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t cue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54B92" w14:textId="4B98F1DE" w:rsidR="00B31419" w:rsidRPr="00B31419" w:rsidRDefault="000203AE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47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10FE9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C1877" w14:textId="6A984693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 3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35743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775F6" w14:textId="4D18E5EC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</w:t>
            </w:r>
            <w:r w:rsidR="00020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42</w:t>
            </w:r>
            <w:r w:rsidRPr="00B31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B31419" w:rsidRPr="00B31419" w14:paraId="1EF4ED21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2ADE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5519" w14:textId="42A0F7E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ackground </w:t>
            </w:r>
            <w:r w:rsidR="00F1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il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80BE" w14:textId="30B03F4A" w:rsidR="00B31419" w:rsidRPr="00B31419" w:rsidRDefault="000203AE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6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B8A4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2739" w14:textId="5068083E" w:rsidR="00B31419" w:rsidRPr="00B31419" w:rsidRDefault="000203AE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  <w:r w:rsidR="00B31419"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7FA9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5AF2" w14:textId="3A050E5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7</w:t>
            </w:r>
          </w:p>
        </w:tc>
      </w:tr>
      <w:tr w:rsidR="00B31419" w:rsidRPr="00B31419" w14:paraId="0DFE2170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4BBE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AB1D" w14:textId="6EFC93FE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bjec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76873" w14:textId="14CDA32C" w:rsidR="00B31419" w:rsidRPr="00B31419" w:rsidRDefault="000203AE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58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EF9CB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9771" w14:textId="146E5D29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3</w:t>
            </w:r>
            <w:r w:rsidR="0002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BBAD2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CBED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</w:tbl>
    <w:p w14:paraId="2604038D" w14:textId="77777777" w:rsidR="002F11C0" w:rsidRDefault="002F11C0" w:rsidP="00204E8F">
      <w:pPr>
        <w:spacing w:after="120" w:line="276" w:lineRule="auto"/>
        <w:ind w:right="4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7" w:name="_Hlk30077250"/>
    </w:p>
    <w:p w14:paraId="0D67F273" w14:textId="77777777" w:rsidR="00196F9B" w:rsidRDefault="00196F9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br w:type="page"/>
      </w:r>
    </w:p>
    <w:p w14:paraId="130B85E1" w14:textId="6309E375" w:rsidR="00253D37" w:rsidRPr="0007601A" w:rsidRDefault="00253D37" w:rsidP="00204E8F">
      <w:pPr>
        <w:spacing w:after="120" w:line="276" w:lineRule="auto"/>
        <w:ind w:right="4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07601A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Table S</w:t>
      </w:r>
      <w:r w:rsidR="002F11C0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07601A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="0085623F">
        <w:rPr>
          <w:rFonts w:ascii="Times New Roman" w:hAnsi="Times New Roman" w:cs="Times New Roman"/>
          <w:b/>
          <w:sz w:val="24"/>
          <w:szCs w:val="24"/>
          <w:lang w:val="en-CA"/>
        </w:rPr>
        <w:t>Experiment 1 post-</w:t>
      </w:r>
      <w:r w:rsidR="0085623F" w:rsidRPr="0085623F">
        <w:rPr>
          <w:rFonts w:ascii="Times New Roman" w:hAnsi="Times New Roman" w:cs="Times New Roman"/>
          <w:b/>
          <w:sz w:val="24"/>
          <w:szCs w:val="24"/>
          <w:lang w:val="en-CA"/>
        </w:rPr>
        <w:t xml:space="preserve">hoc </w:t>
      </w:r>
      <w:r w:rsidRPr="0085623F">
        <w:rPr>
          <w:rFonts w:ascii="Times New Roman" w:hAnsi="Times New Roman" w:cs="Times New Roman"/>
          <w:b/>
          <w:sz w:val="24"/>
          <w:szCs w:val="24"/>
          <w:lang w:val="en-CA"/>
        </w:rPr>
        <w:t>GLMM</w:t>
      </w:r>
      <w:r w:rsidR="0085623F" w:rsidRPr="0085623F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07601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85623F">
        <w:rPr>
          <w:rFonts w:ascii="Times New Roman" w:hAnsi="Times New Roman" w:cs="Times New Roman"/>
          <w:bCs/>
          <w:sz w:val="24"/>
          <w:szCs w:val="24"/>
          <w:lang w:val="en-CA"/>
        </w:rPr>
        <w:t>O</w:t>
      </w:r>
      <w:r w:rsidRPr="0007601A">
        <w:rPr>
          <w:rFonts w:ascii="Times New Roman" w:hAnsi="Times New Roman" w:cs="Times New Roman"/>
          <w:bCs/>
          <w:sz w:val="24"/>
          <w:szCs w:val="24"/>
          <w:lang w:val="en-CA"/>
        </w:rPr>
        <w:t>utput for testing the fixed effect</w:t>
      </w:r>
      <w:r w:rsidR="001105B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of the</w:t>
      </w:r>
      <w:r w:rsidRPr="0007601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background risk treatment </w:t>
      </w:r>
      <w:r w:rsidR="001105BB">
        <w:rPr>
          <w:rFonts w:ascii="Times New Roman" w:hAnsi="Times New Roman" w:cs="Times New Roman"/>
          <w:bCs/>
          <w:sz w:val="24"/>
          <w:szCs w:val="24"/>
          <w:lang w:val="en-CA"/>
        </w:rPr>
        <w:t>[</w:t>
      </w:r>
      <w:r w:rsidR="00A73309">
        <w:rPr>
          <w:rFonts w:ascii="Times New Roman" w:hAnsi="Times New Roman" w:cs="Times New Roman"/>
          <w:bCs/>
          <w:sz w:val="24"/>
          <w:szCs w:val="24"/>
          <w:lang w:val="en-CA"/>
        </w:rPr>
        <w:t>9</w:t>
      </w:r>
      <w:r w:rsidRPr="0007601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standard</w:t>
      </w:r>
      <w:r w:rsidR="001105B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exposures (</w:t>
      </w:r>
      <w:r w:rsidR="00A73309">
        <w:rPr>
          <w:rFonts w:ascii="Times New Roman" w:hAnsi="Times New Roman" w:cs="Times New Roman"/>
          <w:bCs/>
          <w:sz w:val="24"/>
          <w:szCs w:val="24"/>
          <w:lang w:val="en-CA"/>
        </w:rPr>
        <w:t>9</w:t>
      </w:r>
      <w:r w:rsidR="001105BB">
        <w:rPr>
          <w:rFonts w:ascii="Times New Roman" w:hAnsi="Times New Roman" w:cs="Times New Roman"/>
          <w:bCs/>
          <w:sz w:val="24"/>
          <w:szCs w:val="24"/>
          <w:lang w:val="en-CA"/>
        </w:rPr>
        <w:t>SE)</w:t>
      </w:r>
      <w:r w:rsidRPr="0007601A">
        <w:rPr>
          <w:rFonts w:ascii="Times New Roman" w:hAnsi="Times New Roman" w:cs="Times New Roman"/>
          <w:bCs/>
          <w:sz w:val="24"/>
          <w:szCs w:val="24"/>
          <w:lang w:val="en-CA"/>
        </w:rPr>
        <w:t>, 1 standard</w:t>
      </w:r>
      <w:r w:rsidR="001105B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exposure (1SE)</w:t>
      </w:r>
      <w:r w:rsidRPr="0007601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, </w:t>
      </w:r>
      <w:r w:rsidR="001105B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or </w:t>
      </w:r>
      <w:r w:rsidRPr="0007601A">
        <w:rPr>
          <w:rFonts w:ascii="Times New Roman" w:hAnsi="Times New Roman" w:cs="Times New Roman"/>
          <w:bCs/>
          <w:sz w:val="24"/>
          <w:szCs w:val="24"/>
          <w:lang w:val="en-CA"/>
        </w:rPr>
        <w:t>1 intense</w:t>
      </w:r>
      <w:r w:rsidR="001105B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exposure (1IE)]</w:t>
      </w:r>
      <w:r w:rsidR="00204E8F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on the pre-stimulus baseline fear index, </w:t>
      </w:r>
      <w:r w:rsidR="001105B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with the background </w:t>
      </w:r>
      <w:r w:rsidR="00F16C54">
        <w:rPr>
          <w:rFonts w:ascii="Times New Roman" w:hAnsi="Times New Roman" w:cs="Times New Roman"/>
          <w:bCs/>
          <w:sz w:val="24"/>
          <w:szCs w:val="24"/>
          <w:lang w:val="en-CA"/>
        </w:rPr>
        <w:t>pail</w:t>
      </w:r>
      <w:r w:rsidR="001105B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as a random factor</w:t>
      </w:r>
      <w:r w:rsidRPr="0007601A">
        <w:rPr>
          <w:rFonts w:ascii="Times New Roman" w:hAnsi="Times New Roman" w:cs="Times New Roman"/>
          <w:bCs/>
          <w:sz w:val="24"/>
          <w:szCs w:val="24"/>
          <w:lang w:val="en-CA"/>
        </w:rPr>
        <w:t>. Significant terms of interest are in bold type.</w:t>
      </w:r>
    </w:p>
    <w:tbl>
      <w:tblPr>
        <w:tblW w:w="8299" w:type="dxa"/>
        <w:tblLook w:val="04A0" w:firstRow="1" w:lastRow="0" w:firstColumn="1" w:lastColumn="0" w:noHBand="0" w:noVBand="1"/>
      </w:tblPr>
      <w:tblGrid>
        <w:gridCol w:w="4678"/>
        <w:gridCol w:w="820"/>
        <w:gridCol w:w="276"/>
        <w:gridCol w:w="960"/>
        <w:gridCol w:w="276"/>
        <w:gridCol w:w="1013"/>
        <w:gridCol w:w="276"/>
      </w:tblGrid>
      <w:tr w:rsidR="00253D37" w:rsidRPr="00C77B5F" w14:paraId="73A18EE9" w14:textId="77777777" w:rsidTr="00204E8F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B373" w14:textId="6533C76E" w:rsidR="00253D37" w:rsidRPr="00C77B5F" w:rsidRDefault="00253D37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C77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0AC9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     </w:t>
            </w:r>
            <w:r w:rsidRPr="00C77B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A89DA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C77B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738F3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C77B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df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AA6E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C77B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703DF" w14:textId="77777777" w:rsidR="00253D37" w:rsidRPr="00C77B5F" w:rsidRDefault="00253D37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   </w:t>
            </w:r>
            <w:r w:rsidRPr="00C77B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C478B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C77B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253D37" w:rsidRPr="00C77B5F" w14:paraId="2FD1E691" w14:textId="77777777" w:rsidTr="00BC19E9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84BF" w14:textId="17FBFB73" w:rsidR="00253D37" w:rsidRPr="00BC19E9" w:rsidRDefault="00BC19E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BC19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Overall mode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4FDB" w14:textId="7C61A358" w:rsidR="00253D37" w:rsidRPr="00C77B5F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4E6F" w14:textId="77777777" w:rsidR="00253D37" w:rsidRPr="00C77B5F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FC46" w14:textId="088BF5CE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DE53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E847" w14:textId="38EA1DF4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A244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253D37" w:rsidRPr="00C77B5F" w14:paraId="515E691F" w14:textId="77777777" w:rsidTr="00BC19E9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2224" w14:textId="34DEC4D2" w:rsidR="00253D37" w:rsidRPr="00C77B5F" w:rsidRDefault="00253D37" w:rsidP="00204E8F">
            <w:pPr>
              <w:spacing w:after="0" w:line="276" w:lineRule="auto"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Pr="00C77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ckground </w:t>
            </w:r>
            <w:r w:rsidR="00BC1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sk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9446" w14:textId="45DE151E" w:rsidR="00253D37" w:rsidRPr="00C77B5F" w:rsidRDefault="00DB1A70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69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090F" w14:textId="77777777" w:rsidR="00253D37" w:rsidRPr="00C77B5F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772B" w14:textId="64CB574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C77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="00DB1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.1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639F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8AAE" w14:textId="461AF6EE" w:rsidR="00253D37" w:rsidRPr="00DB1A70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 w:rsidRPr="00DB1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2</w:t>
            </w:r>
            <w:r w:rsidR="00DB1A70" w:rsidRPr="00DB1A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*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E65E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253D37" w:rsidRPr="00C77B5F" w14:paraId="0CC3D115" w14:textId="77777777" w:rsidTr="00BC19E9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989A" w14:textId="5AA3CB0C" w:rsidR="00253D37" w:rsidRPr="00C77B5F" w:rsidRDefault="00BC19E9" w:rsidP="00204E8F">
            <w:pPr>
              <w:spacing w:after="0" w:line="276" w:lineRule="auto"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ackground </w:t>
            </w:r>
            <w:r w:rsidR="00F1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i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0EEE" w14:textId="33B84464" w:rsidR="00253D37" w:rsidRPr="00C77B5F" w:rsidRDefault="00DB1A70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4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3A923" w14:textId="77777777" w:rsidR="00253D37" w:rsidRPr="00C77B5F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741E" w14:textId="43D157AC" w:rsidR="00253D37" w:rsidRPr="00C77B5F" w:rsidRDefault="00365A46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  <w:r w:rsidR="00253D37" w:rsidRPr="00C77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253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F528D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D924" w14:textId="67C47578" w:rsidR="00253D37" w:rsidRPr="00C77B5F" w:rsidRDefault="00365A46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 w:rsidR="00253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D25E7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253D37" w:rsidRPr="00C77B5F" w14:paraId="007F7798" w14:textId="77777777" w:rsidTr="00BC19E9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D504" w14:textId="751B7D86" w:rsidR="00253D37" w:rsidRPr="00BC19E9" w:rsidRDefault="001105BB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 xml:space="preserve">Post-hoc </w:t>
            </w:r>
            <w:r w:rsidR="00A733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9</w:t>
            </w:r>
            <w:r w:rsidR="00BC19E9" w:rsidRPr="00BC19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SE vs. 1S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D1BE" w14:textId="6BE6A78D" w:rsidR="00253D37" w:rsidRPr="00C77B5F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5752" w14:textId="77777777" w:rsidR="00253D37" w:rsidRPr="00C77B5F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8A7A" w14:textId="2FBFCB4A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522D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3DD9" w14:textId="48C45A0F" w:rsidR="00253D37" w:rsidRPr="00212395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7BD6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253D37" w:rsidRPr="00C77B5F" w14:paraId="5C436492" w14:textId="77777777" w:rsidTr="00BC19E9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B432" w14:textId="3A24A03D" w:rsidR="00253D37" w:rsidRPr="00C77B5F" w:rsidRDefault="00BC19E9" w:rsidP="00204E8F">
            <w:pPr>
              <w:spacing w:after="0" w:line="276" w:lineRule="auto"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ckground risk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C1ED" w14:textId="520913B3" w:rsidR="00253D37" w:rsidRPr="00C77B5F" w:rsidRDefault="008F21E1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6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6551" w14:textId="77777777" w:rsidR="00253D37" w:rsidRPr="00C77B5F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D02C" w14:textId="624411FA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C77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8F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6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04D1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C827" w14:textId="3A8F8884" w:rsidR="00253D37" w:rsidRPr="008F21E1" w:rsidRDefault="008F21E1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 w:rsidR="00253D37" w:rsidRPr="008F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Pr="008F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2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4E51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253D37" w:rsidRPr="00C77B5F" w14:paraId="09DDEE94" w14:textId="77777777" w:rsidTr="00BC19E9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2BA7" w14:textId="2BDFA088" w:rsidR="00253D37" w:rsidRPr="00BC19E9" w:rsidRDefault="00253D37" w:rsidP="00204E8F">
            <w:pPr>
              <w:spacing w:after="0" w:line="276" w:lineRule="auto"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C1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ackground </w:t>
            </w:r>
            <w:r w:rsidR="00F1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i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6DBF" w14:textId="41E936A9" w:rsidR="00253D37" w:rsidRPr="00BC19E9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C1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8F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2E8C" w14:textId="77777777" w:rsidR="00253D37" w:rsidRPr="00BC19E9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69BEE" w14:textId="6C9357C6" w:rsidR="00253D37" w:rsidRPr="00BC19E9" w:rsidRDefault="008F21E1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  <w:r w:rsidR="00253D37" w:rsidRPr="00BC1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8E8F4" w14:textId="77777777" w:rsidR="00253D37" w:rsidRPr="00BC19E9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BD44" w14:textId="3805826B" w:rsidR="00253D37" w:rsidRPr="00BC19E9" w:rsidRDefault="008F21E1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 w:rsidR="00253D37" w:rsidRPr="00BC1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2D7CE" w14:textId="77777777" w:rsidR="00253D37" w:rsidRPr="00BC19E9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253D37" w:rsidRPr="00C77B5F" w14:paraId="17B1777F" w14:textId="77777777" w:rsidTr="00DB1A70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573E" w14:textId="53804681" w:rsidR="00253D37" w:rsidRPr="00BC19E9" w:rsidRDefault="001105BB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Post-hoc </w:t>
            </w:r>
            <w:r w:rsidR="00BC19E9" w:rsidRPr="00BC19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1IE vs. 1S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B732" w14:textId="62DFE1FE" w:rsidR="00253D37" w:rsidRPr="00C77B5F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D28D" w14:textId="77777777" w:rsidR="00253D37" w:rsidRPr="00C77B5F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5FD0" w14:textId="38A66790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7A51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4167" w14:textId="78ED0A05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ED4C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253D37" w:rsidRPr="00C77B5F" w14:paraId="68860797" w14:textId="77777777" w:rsidTr="00204E8F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F26B" w14:textId="7C83CCD6" w:rsidR="00253D37" w:rsidRPr="00C77B5F" w:rsidRDefault="00253D37" w:rsidP="00204E8F">
            <w:pPr>
              <w:spacing w:after="0" w:line="276" w:lineRule="auto"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Pr="00C77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ckground </w:t>
            </w:r>
            <w:r w:rsidR="00BC1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sk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BDF4" w14:textId="7ED54E9C" w:rsidR="00253D37" w:rsidRPr="00C77B5F" w:rsidRDefault="008F21E1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.97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ED45" w14:textId="77777777" w:rsidR="00253D37" w:rsidRPr="00C77B5F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2951" w14:textId="5765503A" w:rsidR="00253D37" w:rsidRPr="00C77B5F" w:rsidRDefault="003C20B8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, 13.4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336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ED98" w14:textId="24BDC895" w:rsidR="00253D37" w:rsidRPr="008F21E1" w:rsidRDefault="008F21E1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</w:t>
            </w:r>
            <w:r w:rsidR="00253D37" w:rsidRPr="008F2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14*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A4ED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253D37" w:rsidRPr="00C77B5F" w14:paraId="732A14FC" w14:textId="77777777" w:rsidTr="00204E8F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E107B" w14:textId="4FDEBA39" w:rsidR="00253D37" w:rsidRPr="00C77B5F" w:rsidRDefault="00BC19E9" w:rsidP="00204E8F">
            <w:pPr>
              <w:spacing w:after="0" w:line="276" w:lineRule="auto"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ackground </w:t>
            </w:r>
            <w:r w:rsidR="00F1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i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B3CB6" w14:textId="77F212A2" w:rsidR="00253D37" w:rsidRPr="00C77B5F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  <w:r w:rsidR="003C2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3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50009" w14:textId="77777777" w:rsidR="00253D37" w:rsidRPr="00C77B5F" w:rsidRDefault="00253D37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F4518" w14:textId="156F1E75" w:rsidR="00253D37" w:rsidRPr="00C77B5F" w:rsidRDefault="003C20B8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  <w:r w:rsidR="00253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A6BCD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69F9F" w14:textId="688A2129" w:rsidR="00253D37" w:rsidRPr="00C77B5F" w:rsidRDefault="00253D37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8F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8F2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64BE2" w14:textId="77777777" w:rsidR="00253D37" w:rsidRPr="00C77B5F" w:rsidRDefault="00253D37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</w:tbl>
    <w:p w14:paraId="3073F95D" w14:textId="77777777" w:rsidR="00253D37" w:rsidRDefault="00253D37" w:rsidP="00204E8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CA"/>
        </w:rPr>
      </w:pPr>
    </w:p>
    <w:bookmarkEnd w:id="7"/>
    <w:p w14:paraId="01C3F304" w14:textId="0990DBED" w:rsidR="0007601A" w:rsidRPr="002F11C0" w:rsidRDefault="0007601A" w:rsidP="002F11C0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07601A">
        <w:rPr>
          <w:rFonts w:ascii="Times New Roman" w:hAnsi="Times New Roman" w:cs="Times New Roman"/>
          <w:b/>
          <w:sz w:val="24"/>
          <w:szCs w:val="24"/>
        </w:rPr>
        <w:t>Table S</w:t>
      </w:r>
      <w:r w:rsidR="002F11C0">
        <w:rPr>
          <w:rFonts w:ascii="Times New Roman" w:hAnsi="Times New Roman" w:cs="Times New Roman"/>
          <w:b/>
          <w:sz w:val="24"/>
          <w:szCs w:val="24"/>
        </w:rPr>
        <w:t>3</w:t>
      </w:r>
      <w:r w:rsidRPr="0007601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5623F">
        <w:rPr>
          <w:rFonts w:ascii="Times New Roman" w:hAnsi="Times New Roman" w:cs="Times New Roman"/>
          <w:b/>
          <w:sz w:val="24"/>
          <w:szCs w:val="24"/>
        </w:rPr>
        <w:t xml:space="preserve">Experiment </w:t>
      </w:r>
      <w:r w:rsidR="0085623F" w:rsidRPr="0085623F">
        <w:rPr>
          <w:rFonts w:ascii="Times New Roman" w:hAnsi="Times New Roman" w:cs="Times New Roman"/>
          <w:b/>
          <w:sz w:val="24"/>
          <w:szCs w:val="24"/>
        </w:rPr>
        <w:t>2 p</w:t>
      </w:r>
      <w:r w:rsidRPr="0085623F">
        <w:rPr>
          <w:rFonts w:ascii="Times New Roman" w:hAnsi="Times New Roman" w:cs="Times New Roman"/>
          <w:b/>
          <w:sz w:val="24"/>
          <w:szCs w:val="24"/>
        </w:rPr>
        <w:t>ost-hoc GLMMs</w:t>
      </w:r>
      <w:r w:rsidR="0085623F" w:rsidRPr="0085623F">
        <w:rPr>
          <w:rFonts w:ascii="Times New Roman" w:hAnsi="Times New Roman" w:cs="Times New Roman"/>
          <w:b/>
          <w:sz w:val="24"/>
          <w:szCs w:val="24"/>
        </w:rPr>
        <w:t>.</w:t>
      </w:r>
      <w:r w:rsidRPr="000760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5623F">
        <w:rPr>
          <w:rFonts w:ascii="Times New Roman" w:hAnsi="Times New Roman" w:cs="Times New Roman"/>
          <w:bCs/>
          <w:sz w:val="24"/>
          <w:szCs w:val="24"/>
        </w:rPr>
        <w:t>T</w:t>
      </w:r>
      <w:r w:rsidRPr="0007601A">
        <w:rPr>
          <w:rFonts w:ascii="Times New Roman" w:hAnsi="Times New Roman" w:cs="Times New Roman"/>
          <w:bCs/>
          <w:sz w:val="24"/>
          <w:szCs w:val="24"/>
        </w:rPr>
        <w:t xml:space="preserve">he effects of two fixed factors [time (pre or post-stimulus period) and </w:t>
      </w:r>
      <w:r>
        <w:rPr>
          <w:rFonts w:ascii="Times New Roman" w:hAnsi="Times New Roman" w:cs="Times New Roman"/>
          <w:bCs/>
          <w:sz w:val="24"/>
          <w:szCs w:val="24"/>
        </w:rPr>
        <w:t>the re-exposure treatment</w:t>
      </w:r>
      <w:r w:rsidRPr="0007601A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alarm cues</w:t>
      </w:r>
      <w:r w:rsidRPr="0007601A">
        <w:rPr>
          <w:rFonts w:ascii="Times New Roman" w:hAnsi="Times New Roman" w:cs="Times New Roman"/>
          <w:bCs/>
          <w:sz w:val="24"/>
          <w:szCs w:val="24"/>
        </w:rPr>
        <w:t xml:space="preserve"> or water)] and their interaction</w:t>
      </w:r>
      <w:r w:rsidR="00204E8F">
        <w:rPr>
          <w:rFonts w:ascii="Times New Roman" w:hAnsi="Times New Roman" w:cs="Times New Roman"/>
          <w:bCs/>
          <w:sz w:val="24"/>
          <w:szCs w:val="24"/>
        </w:rPr>
        <w:t xml:space="preserve"> on the fear index 1 day after background risk</w:t>
      </w:r>
      <w:r w:rsidRPr="0007601A">
        <w:rPr>
          <w:rFonts w:ascii="Times New Roman" w:hAnsi="Times New Roman" w:cs="Times New Roman"/>
          <w:bCs/>
          <w:sz w:val="24"/>
          <w:szCs w:val="24"/>
        </w:rPr>
        <w:t xml:space="preserve">, with the background </w:t>
      </w:r>
      <w:r w:rsidR="00F16C54">
        <w:rPr>
          <w:rFonts w:ascii="Times New Roman" w:hAnsi="Times New Roman" w:cs="Times New Roman"/>
          <w:bCs/>
          <w:sz w:val="24"/>
          <w:szCs w:val="24"/>
        </w:rPr>
        <w:t>pail</w:t>
      </w:r>
      <w:r w:rsidRPr="0007601A">
        <w:rPr>
          <w:rFonts w:ascii="Times New Roman" w:hAnsi="Times New Roman" w:cs="Times New Roman"/>
          <w:bCs/>
          <w:sz w:val="24"/>
          <w:szCs w:val="24"/>
        </w:rPr>
        <w:t xml:space="preserve"> and the subject as random factors (repeated-measures nested designs with Type I sum of squares). Bold type and asterisks represent significant terms of interest.</w:t>
      </w:r>
    </w:p>
    <w:tbl>
      <w:tblPr>
        <w:tblW w:w="9128" w:type="dxa"/>
        <w:tblLook w:val="04A0" w:firstRow="1" w:lastRow="0" w:firstColumn="1" w:lastColumn="0" w:noHBand="0" w:noVBand="1"/>
      </w:tblPr>
      <w:tblGrid>
        <w:gridCol w:w="3261"/>
        <w:gridCol w:w="2268"/>
        <w:gridCol w:w="772"/>
        <w:gridCol w:w="279"/>
        <w:gridCol w:w="1259"/>
        <w:gridCol w:w="276"/>
        <w:gridCol w:w="1013"/>
      </w:tblGrid>
      <w:tr w:rsidR="00B31419" w:rsidRPr="00B31419" w14:paraId="417C998A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BB682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Background ris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7551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odel ter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60F7" w14:textId="77777777" w:rsidR="00B31419" w:rsidRPr="00B31419" w:rsidRDefault="00B31419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EDAF2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22903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df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53A5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1CEF0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 p</w:t>
            </w:r>
          </w:p>
        </w:tc>
      </w:tr>
      <w:tr w:rsidR="00B31419" w:rsidRPr="00B31419" w14:paraId="137E0417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207E" w14:textId="0E28B0DF" w:rsidR="00B31419" w:rsidRPr="00B31419" w:rsidRDefault="00A7330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  <w:r w:rsid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tandard exposure</w:t>
            </w:r>
            <w:r w:rsidR="0007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680C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923E" w14:textId="724B7C14" w:rsidR="00B31419" w:rsidRPr="00B31419" w:rsidRDefault="00B81B13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6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0DFF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AF53" w14:textId="12A83573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EC21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73E6" w14:textId="7065E7F6" w:rsidR="00B31419" w:rsidRPr="00B81B13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 w:rsidRPr="00B81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</w:t>
            </w:r>
            <w:r w:rsidR="00B81B13" w:rsidRPr="00B81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01</w:t>
            </w:r>
          </w:p>
        </w:tc>
      </w:tr>
      <w:tr w:rsidR="00B31419" w:rsidRPr="00B31419" w14:paraId="6EF97A9F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AF69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92CCE" w14:textId="0C90DCD4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-exposure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8B6A0" w14:textId="0A78BC67" w:rsidR="00B31419" w:rsidRPr="00B31419" w:rsidRDefault="00B81B13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09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2DF27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7E2DE" w14:textId="056158AA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 3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4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71053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A2A67" w14:textId="1A505277" w:rsidR="00B31419" w:rsidRPr="00B81B13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 w:rsidRPr="00B81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</w:t>
            </w:r>
            <w:r w:rsidR="00B93E0D" w:rsidRPr="00B81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</w:t>
            </w:r>
            <w:r w:rsidR="00B81B13" w:rsidRPr="00B81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*</w:t>
            </w:r>
          </w:p>
        </w:tc>
      </w:tr>
      <w:tr w:rsidR="00B31419" w:rsidRPr="00B31419" w14:paraId="5CE264F1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115B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0C9F8" w14:textId="4731DF83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×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-exposure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0F6F2" w14:textId="0BEF4592" w:rsidR="00B31419" w:rsidRPr="00B31419" w:rsidRDefault="00B81B13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6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EA989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ABDEA" w14:textId="20CA5DF3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4AF58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7AE30" w14:textId="3E5692F3" w:rsidR="00B31419" w:rsidRPr="00B81B13" w:rsidRDefault="00B81B13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</w:t>
            </w:r>
            <w:r w:rsidR="00B31419" w:rsidRP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P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</w:tr>
      <w:tr w:rsidR="00B31419" w:rsidRPr="00B31419" w14:paraId="39510BF3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54FA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FC72" w14:textId="107C1600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ackground </w:t>
            </w:r>
            <w:r w:rsidR="00F1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il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848C" w14:textId="54021BF2" w:rsidR="00B31419" w:rsidRPr="00B31419" w:rsidRDefault="00B31419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AE53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7A38" w14:textId="6A0B5C8F" w:rsidR="00B31419" w:rsidRPr="00B31419" w:rsidRDefault="00B81B13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  <w:r w:rsidR="00B31419"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AEE8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B7B8" w14:textId="05057751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0</w:t>
            </w:r>
          </w:p>
        </w:tc>
      </w:tr>
      <w:tr w:rsidR="00B31419" w:rsidRPr="00B31419" w14:paraId="5247DA8A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37A6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7DB5B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bjec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1C3C" w14:textId="1B6DB788" w:rsidR="00B31419" w:rsidRPr="00B31419" w:rsidRDefault="00B81B13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89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EC09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DEA1" w14:textId="2E7304CA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A734D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5F5E9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B31419" w:rsidRPr="00B31419" w14:paraId="279D80AF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B361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standard expo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6283" w14:textId="3E40E3DB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0000" w14:textId="024708E2" w:rsidR="00B31419" w:rsidRPr="00B31419" w:rsidRDefault="00A56D60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7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D3A0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4982" w14:textId="526BD768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A56D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FCC3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7F82" w14:textId="6B51FAE0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A56D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 w:rsidR="00B31419" w:rsidRPr="00B31419" w14:paraId="624C43C1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86F9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CF0A6" w14:textId="666242F3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-exposure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8E340" w14:textId="3762758B" w:rsidR="00B31419" w:rsidRPr="00B31419" w:rsidRDefault="00A56D60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2EB02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EA6FC" w14:textId="02D933B6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A56D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5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8E3BF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5D3D4" w14:textId="6B9E98D1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A56D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 w:rsidR="00B31419" w:rsidRPr="00B31419" w14:paraId="3EED58D1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37DB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B7FE3" w14:textId="7C8F2149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×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-exposure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5EB33" w14:textId="161BDC19" w:rsidR="00B31419" w:rsidRPr="00B31419" w:rsidRDefault="00A56D60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7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CE52A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02360" w14:textId="3BCF5DA2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A56D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C64F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99386" w14:textId="3EA72FB1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A56D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</w:t>
            </w:r>
          </w:p>
        </w:tc>
      </w:tr>
      <w:tr w:rsidR="00B31419" w:rsidRPr="00B31419" w14:paraId="47AA442C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1B4D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167D" w14:textId="494CC33E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ackground </w:t>
            </w:r>
            <w:r w:rsidR="00F1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il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981F" w14:textId="40DA8F3F" w:rsidR="00B31419" w:rsidRPr="00B31419" w:rsidRDefault="00A56D60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85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A785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4D04" w14:textId="2A45CC03" w:rsidR="00B31419" w:rsidRPr="00B31419" w:rsidRDefault="00A56D60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  <w:r w:rsidR="00B31419"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7908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F4EF" w14:textId="60458F46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A56D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33</w:t>
            </w:r>
          </w:p>
        </w:tc>
      </w:tr>
      <w:tr w:rsidR="00B31419" w:rsidRPr="00B31419" w14:paraId="4ED201A4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3388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E9A9" w14:textId="34749620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bjec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7B888" w14:textId="7F1E85CA" w:rsidR="00B31419" w:rsidRPr="00B31419" w:rsidRDefault="00A56D60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27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F25D4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097C" w14:textId="5AE775E6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="00A56D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="00A56D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C13A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861E" w14:textId="02C1FC13" w:rsidR="00B31419" w:rsidRPr="00B31419" w:rsidRDefault="00A56D60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 w:rsidR="00B31419"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</w:p>
        </w:tc>
      </w:tr>
      <w:tr w:rsidR="00B31419" w:rsidRPr="00B31419" w14:paraId="7B24BF4F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DB20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intense expo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3FB4" w14:textId="40BB87A5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B780" w14:textId="5772AA59" w:rsidR="00B31419" w:rsidRPr="00B31419" w:rsidRDefault="00B81B13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31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A4E9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3869" w14:textId="7C3FE9B8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1611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8908" w14:textId="7AC4ED44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47</w:t>
            </w:r>
          </w:p>
        </w:tc>
      </w:tr>
      <w:tr w:rsidR="00B31419" w:rsidRPr="00B31419" w14:paraId="218FB205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3DDF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E7DBC" w14:textId="09C1F962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-exposure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A7A74" w14:textId="69BE67BE" w:rsidR="00B31419" w:rsidRPr="00B31419" w:rsidRDefault="00B81B13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43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87003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DDB95" w14:textId="50ACF7BE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1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DE1AE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7C866" w14:textId="0D0F642B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</w:t>
            </w:r>
          </w:p>
        </w:tc>
      </w:tr>
      <w:tr w:rsidR="00B31419" w:rsidRPr="00B31419" w14:paraId="08CD9192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2FCD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F97FA" w14:textId="2CC1A750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×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-exposure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616C2" w14:textId="3970C7DD" w:rsidR="00B31419" w:rsidRPr="00B31419" w:rsidRDefault="00B81B13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82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3C827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23212" w14:textId="34545D84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, 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7B555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43AB9" w14:textId="4C34299C" w:rsidR="00B31419" w:rsidRPr="00B31419" w:rsidRDefault="00B81B13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</w:t>
            </w:r>
            <w:r w:rsidR="00B31419" w:rsidRPr="00B31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4</w:t>
            </w:r>
            <w:r w:rsidR="00B31419" w:rsidRPr="00B31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B31419" w:rsidRPr="00B31419" w14:paraId="11744D8A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30A8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73B8" w14:textId="70FF18DC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ackground </w:t>
            </w:r>
            <w:r w:rsidR="00F1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il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601D" w14:textId="4223A4A1" w:rsidR="00B31419" w:rsidRPr="00B31419" w:rsidRDefault="00B81B13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4</w:t>
            </w: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258F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9D71" w14:textId="0A5652D2" w:rsidR="00B31419" w:rsidRPr="00B31419" w:rsidRDefault="00B81B13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  <w:r w:rsidR="00B31419"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BE42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CB62" w14:textId="327A223E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0.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4</w:t>
            </w:r>
          </w:p>
        </w:tc>
      </w:tr>
      <w:tr w:rsidR="00B31419" w:rsidRPr="00B31419" w14:paraId="5C41B5BE" w14:textId="77777777" w:rsidTr="00B31419">
        <w:trPr>
          <w:trHeight w:val="2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5FEE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FB29" w14:textId="77C74399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bjec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3B98" w14:textId="207FBA02" w:rsidR="00B31419" w:rsidRPr="00B31419" w:rsidRDefault="00B81B13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91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1F0B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DC742" w14:textId="0C15D8AF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="00B81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F5C9" w14:textId="77777777" w:rsidR="00B31419" w:rsidRPr="00B31419" w:rsidRDefault="00B31419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EC72" w14:textId="77777777" w:rsidR="00B31419" w:rsidRPr="00B31419" w:rsidRDefault="00B31419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1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</w:tbl>
    <w:p w14:paraId="74EFF384" w14:textId="77777777" w:rsidR="00204E8F" w:rsidRDefault="00204E8F" w:rsidP="00204E8F">
      <w:pPr>
        <w:spacing w:after="120" w:line="276" w:lineRule="auto"/>
        <w:ind w:right="4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80460F7" w14:textId="689C3D36" w:rsidR="00204E8F" w:rsidRPr="0007601A" w:rsidRDefault="00204E8F" w:rsidP="00204E8F">
      <w:pPr>
        <w:spacing w:after="120" w:line="276" w:lineRule="auto"/>
        <w:ind w:right="4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B4AC0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Table S</w:t>
      </w:r>
      <w:r w:rsidR="002F11C0">
        <w:rPr>
          <w:rFonts w:ascii="Times New Roman" w:hAnsi="Times New Roman" w:cs="Times New Roman"/>
          <w:b/>
          <w:sz w:val="24"/>
          <w:szCs w:val="24"/>
          <w:lang w:val="en-CA"/>
        </w:rPr>
        <w:t>4</w:t>
      </w:r>
      <w:r w:rsidRPr="005B4AC0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07601A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85623F">
        <w:rPr>
          <w:rFonts w:ascii="Times New Roman" w:hAnsi="Times New Roman" w:cs="Times New Roman"/>
          <w:b/>
          <w:sz w:val="24"/>
          <w:szCs w:val="24"/>
          <w:lang w:val="en-CA"/>
        </w:rPr>
        <w:t>Experiment 2 post-</w:t>
      </w:r>
      <w:r w:rsidR="0085623F" w:rsidRPr="0085623F">
        <w:rPr>
          <w:rFonts w:ascii="Times New Roman" w:hAnsi="Times New Roman" w:cs="Times New Roman"/>
          <w:b/>
          <w:sz w:val="24"/>
          <w:szCs w:val="24"/>
          <w:lang w:val="en-CA"/>
        </w:rPr>
        <w:t xml:space="preserve">hoc </w:t>
      </w:r>
      <w:r w:rsidRPr="0085623F">
        <w:rPr>
          <w:rFonts w:ascii="Times New Roman" w:hAnsi="Times New Roman" w:cs="Times New Roman"/>
          <w:b/>
          <w:sz w:val="24"/>
          <w:szCs w:val="24"/>
          <w:lang w:val="en-CA"/>
        </w:rPr>
        <w:t>GLMM</w:t>
      </w:r>
      <w:r w:rsidR="0085623F" w:rsidRPr="0085623F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="0085623F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O</w:t>
      </w:r>
      <w:r w:rsidRPr="0007601A">
        <w:rPr>
          <w:rFonts w:ascii="Times New Roman" w:hAnsi="Times New Roman" w:cs="Times New Roman"/>
          <w:bCs/>
          <w:sz w:val="24"/>
          <w:szCs w:val="24"/>
          <w:lang w:val="en-CA"/>
        </w:rPr>
        <w:t>utput for testing the fixed effect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of the</w:t>
      </w:r>
      <w:r w:rsidRPr="0007601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background risk treatment 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on the pre-stimulus baseline fear index</w:t>
      </w:r>
      <w:r w:rsidR="005B4AC0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for water re-exposed individuals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, with the background </w:t>
      </w:r>
      <w:r w:rsidR="00F16C54">
        <w:rPr>
          <w:rFonts w:ascii="Times New Roman" w:hAnsi="Times New Roman" w:cs="Times New Roman"/>
          <w:bCs/>
          <w:sz w:val="24"/>
          <w:szCs w:val="24"/>
          <w:lang w:val="en-CA"/>
        </w:rPr>
        <w:t>pail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as a random factor</w:t>
      </w:r>
      <w:r w:rsidRPr="0007601A">
        <w:rPr>
          <w:rFonts w:ascii="Times New Roman" w:hAnsi="Times New Roman" w:cs="Times New Roman"/>
          <w:bCs/>
          <w:sz w:val="24"/>
          <w:szCs w:val="24"/>
          <w:lang w:val="en-CA"/>
        </w:rPr>
        <w:t>. Significant terms of interest are in bold type.</w:t>
      </w:r>
    </w:p>
    <w:tbl>
      <w:tblPr>
        <w:tblW w:w="8299" w:type="dxa"/>
        <w:tblLook w:val="04A0" w:firstRow="1" w:lastRow="0" w:firstColumn="1" w:lastColumn="0" w:noHBand="0" w:noVBand="1"/>
      </w:tblPr>
      <w:tblGrid>
        <w:gridCol w:w="4678"/>
        <w:gridCol w:w="820"/>
        <w:gridCol w:w="276"/>
        <w:gridCol w:w="960"/>
        <w:gridCol w:w="276"/>
        <w:gridCol w:w="1013"/>
        <w:gridCol w:w="276"/>
      </w:tblGrid>
      <w:tr w:rsidR="00204E8F" w:rsidRPr="00C77B5F" w14:paraId="4439E5B0" w14:textId="77777777" w:rsidTr="00204E8F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B9EF" w14:textId="77777777" w:rsidR="00204E8F" w:rsidRPr="00C77B5F" w:rsidRDefault="00204E8F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C77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1F205" w14:textId="77777777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     </w:t>
            </w:r>
            <w:r w:rsidRPr="00C77B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F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8EBF" w14:textId="77777777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C77B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0290" w14:textId="77777777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C77B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df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A2B99" w14:textId="77777777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C77B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76BE5" w14:textId="77777777" w:rsidR="00204E8F" w:rsidRPr="00C77B5F" w:rsidRDefault="00204E8F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    </w:t>
            </w:r>
            <w:r w:rsidRPr="00C77B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2E577" w14:textId="77777777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C77B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204E8F" w:rsidRPr="00C77B5F" w14:paraId="699A09F3" w14:textId="77777777" w:rsidTr="00204E8F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7A82" w14:textId="77777777" w:rsidR="00204E8F" w:rsidRPr="00BC19E9" w:rsidRDefault="00204E8F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</w:pPr>
            <w:r w:rsidRPr="00BC19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en-CA"/>
              </w:rPr>
              <w:t>Overall mode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CACE" w14:textId="77777777" w:rsidR="00204E8F" w:rsidRPr="00C77B5F" w:rsidRDefault="00204E8F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2B28" w14:textId="77777777" w:rsidR="00204E8F" w:rsidRPr="00C77B5F" w:rsidRDefault="00204E8F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9424" w14:textId="77777777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1786" w14:textId="77777777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3F7B" w14:textId="77777777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1652" w14:textId="77777777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204E8F" w:rsidRPr="00C77B5F" w14:paraId="40181700" w14:textId="77777777" w:rsidTr="00204E8F">
        <w:trPr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9807" w14:textId="77777777" w:rsidR="00204E8F" w:rsidRPr="00C77B5F" w:rsidRDefault="00204E8F" w:rsidP="00204E8F">
            <w:pPr>
              <w:spacing w:after="0" w:line="276" w:lineRule="auto"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Pr="00C77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ckgrou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sk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1BD6" w14:textId="17BACECE" w:rsidR="00204E8F" w:rsidRPr="00C77B5F" w:rsidRDefault="005B4AC0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44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ABAD" w14:textId="77777777" w:rsidR="00204E8F" w:rsidRPr="00C77B5F" w:rsidRDefault="00204E8F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B189" w14:textId="468B5ED6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C77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r w:rsidR="005B4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9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BCA0" w14:textId="77777777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072B" w14:textId="23B46B77" w:rsidR="00204E8F" w:rsidRPr="005B4AC0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B4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</w:t>
            </w:r>
            <w:r w:rsidR="005B4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A336" w14:textId="77777777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204E8F" w:rsidRPr="00C77B5F" w14:paraId="2E7EC71D" w14:textId="77777777" w:rsidTr="00204E8F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7204E" w14:textId="7BBDF92E" w:rsidR="00204E8F" w:rsidRPr="00C77B5F" w:rsidRDefault="00204E8F" w:rsidP="00204E8F">
            <w:pPr>
              <w:spacing w:after="0" w:line="276" w:lineRule="auto"/>
              <w:ind w:left="6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ackground </w:t>
            </w:r>
            <w:r w:rsidR="00F16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i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F5137" w14:textId="2D6BF661" w:rsidR="00204E8F" w:rsidRPr="00C77B5F" w:rsidRDefault="00204E8F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</w:t>
            </w:r>
            <w:r w:rsidR="005B4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6EA4" w14:textId="77777777" w:rsidR="00204E8F" w:rsidRPr="00C77B5F" w:rsidRDefault="00204E8F" w:rsidP="00204E8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643D" w14:textId="67F67625" w:rsidR="00204E8F" w:rsidRPr="00C77B5F" w:rsidRDefault="005B4AC0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  <w:r w:rsidR="00204E8F" w:rsidRPr="00C77B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="00204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701F" w14:textId="77777777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427AF" w14:textId="2EB1A5B7" w:rsidR="00204E8F" w:rsidRPr="00C77B5F" w:rsidRDefault="00204E8F" w:rsidP="00204E8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 w:rsidR="005B4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5B4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36EC" w14:textId="77777777" w:rsidR="00204E8F" w:rsidRPr="00C77B5F" w:rsidRDefault="00204E8F" w:rsidP="00204E8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</w:tbl>
    <w:p w14:paraId="648E09E2" w14:textId="77777777" w:rsidR="00204E8F" w:rsidRDefault="00204E8F" w:rsidP="00204E8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4979A069" w14:textId="77777777" w:rsidR="00B31419" w:rsidRDefault="00B31419" w:rsidP="00204E8F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sectPr w:rsidR="00B31419" w:rsidSect="00CF31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B96"/>
    <w:rsid w:val="0000120A"/>
    <w:rsid w:val="000203AE"/>
    <w:rsid w:val="0007601A"/>
    <w:rsid w:val="000B7480"/>
    <w:rsid w:val="001105BB"/>
    <w:rsid w:val="00133B31"/>
    <w:rsid w:val="001720E0"/>
    <w:rsid w:val="00196F9B"/>
    <w:rsid w:val="001E1D7D"/>
    <w:rsid w:val="001F53CA"/>
    <w:rsid w:val="001F57DA"/>
    <w:rsid w:val="00204E8F"/>
    <w:rsid w:val="00212395"/>
    <w:rsid w:val="00217008"/>
    <w:rsid w:val="002423A6"/>
    <w:rsid w:val="00246FA3"/>
    <w:rsid w:val="00251CDF"/>
    <w:rsid w:val="00253D37"/>
    <w:rsid w:val="002F11C0"/>
    <w:rsid w:val="0030001D"/>
    <w:rsid w:val="00363D64"/>
    <w:rsid w:val="00365A46"/>
    <w:rsid w:val="003A2C8C"/>
    <w:rsid w:val="003C20B8"/>
    <w:rsid w:val="003D5679"/>
    <w:rsid w:val="004038A9"/>
    <w:rsid w:val="0045772C"/>
    <w:rsid w:val="00475835"/>
    <w:rsid w:val="00524B96"/>
    <w:rsid w:val="0056179B"/>
    <w:rsid w:val="005B4AC0"/>
    <w:rsid w:val="00624BCE"/>
    <w:rsid w:val="00692DC6"/>
    <w:rsid w:val="00693882"/>
    <w:rsid w:val="006D7D3F"/>
    <w:rsid w:val="00734B11"/>
    <w:rsid w:val="007A268D"/>
    <w:rsid w:val="007D72E6"/>
    <w:rsid w:val="007E37F0"/>
    <w:rsid w:val="0085623F"/>
    <w:rsid w:val="008B46D1"/>
    <w:rsid w:val="008D392D"/>
    <w:rsid w:val="008E2C78"/>
    <w:rsid w:val="008F21E1"/>
    <w:rsid w:val="00A56D60"/>
    <w:rsid w:val="00A73309"/>
    <w:rsid w:val="00AE4195"/>
    <w:rsid w:val="00B01657"/>
    <w:rsid w:val="00B31419"/>
    <w:rsid w:val="00B70968"/>
    <w:rsid w:val="00B81B13"/>
    <w:rsid w:val="00B93E0D"/>
    <w:rsid w:val="00BB2B95"/>
    <w:rsid w:val="00BC19E9"/>
    <w:rsid w:val="00C331A8"/>
    <w:rsid w:val="00C71FCA"/>
    <w:rsid w:val="00C77B5F"/>
    <w:rsid w:val="00C87FB7"/>
    <w:rsid w:val="00C9540A"/>
    <w:rsid w:val="00CF31D7"/>
    <w:rsid w:val="00D124AC"/>
    <w:rsid w:val="00D4721C"/>
    <w:rsid w:val="00D76FF3"/>
    <w:rsid w:val="00DB1A70"/>
    <w:rsid w:val="00DD4153"/>
    <w:rsid w:val="00E47D3A"/>
    <w:rsid w:val="00ED6833"/>
    <w:rsid w:val="00EE2628"/>
    <w:rsid w:val="00EE6052"/>
    <w:rsid w:val="00EF3516"/>
    <w:rsid w:val="00F16C54"/>
    <w:rsid w:val="00F537CA"/>
    <w:rsid w:val="00F67EDB"/>
    <w:rsid w:val="00F829B1"/>
    <w:rsid w:val="00FA589D"/>
    <w:rsid w:val="00FD5FE2"/>
    <w:rsid w:val="00FE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693B1"/>
  <w15:chartTrackingRefBased/>
  <w15:docId w15:val="{1A2D68BE-33F8-43B5-8D43-BFDBDCB19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01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31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2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dam.crane@concordia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2</TotalTime>
  <Pages>3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 Crane</cp:lastModifiedBy>
  <cp:revision>46</cp:revision>
  <dcterms:created xsi:type="dcterms:W3CDTF">2016-07-09T17:15:00Z</dcterms:created>
  <dcterms:modified xsi:type="dcterms:W3CDTF">2020-04-21T22:30:00Z</dcterms:modified>
</cp:coreProperties>
</file>